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695" w:rsidRPr="00152E5D" w:rsidRDefault="00152E5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  <w:bookmarkStart w:id="0" w:name="_GoBack"/>
      <w:bookmarkEnd w:id="0"/>
      <w:r w:rsidRPr="00152E5D">
        <w:rPr>
          <w:rFonts w:ascii="Times New Roman" w:eastAsia="Times New Roman" w:hAnsi="Times New Roman" w:cs="Times New Roman"/>
          <w:b/>
          <w:color w:val="333333"/>
        </w:rPr>
        <w:t>S</w:t>
      </w:r>
      <w:r w:rsidR="002B702E">
        <w:rPr>
          <w:rFonts w:ascii="Times New Roman" w:eastAsia="Times New Roman" w:hAnsi="Times New Roman" w:cs="Times New Roman"/>
          <w:b/>
          <w:color w:val="333333"/>
        </w:rPr>
        <w:t>1 Checklist</w:t>
      </w:r>
      <w:r>
        <w:rPr>
          <w:rFonts w:ascii="Times New Roman" w:eastAsia="Times New Roman" w:hAnsi="Times New Roman" w:cs="Times New Roman"/>
          <w:b/>
          <w:color w:val="333333"/>
        </w:rPr>
        <w:t xml:space="preserve">: </w:t>
      </w:r>
    </w:p>
    <w:p w:rsidR="00801AB5" w:rsidRPr="00152E5D" w:rsidRDefault="00801AB5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  <w:r w:rsidRPr="00152E5D">
        <w:rPr>
          <w:rFonts w:ascii="Times New Roman" w:eastAsia="Times New Roman" w:hAnsi="Times New Roman" w:cs="Times New Roman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62"/>
        <w:gridCol w:w="596"/>
        <w:gridCol w:w="2229"/>
        <w:gridCol w:w="2642"/>
        <w:gridCol w:w="1977"/>
      </w:tblGrid>
      <w:tr w:rsidR="000849CD" w:rsidRPr="00152E5D" w:rsidTr="000F5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ection/Topic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tem No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tandard Checklist item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Extension for cluster designs</w:t>
            </w:r>
          </w:p>
        </w:tc>
        <w:tc>
          <w:tcPr>
            <w:tcW w:w="1098" w:type="pct"/>
          </w:tcPr>
          <w:p w:rsidR="000849CD" w:rsidRPr="00152E5D" w:rsidRDefault="00964893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</w:t>
            </w:r>
            <w:r w:rsidRPr="00964893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ragraph numbers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 section</w:t>
            </w:r>
            <w:r w:rsidR="000849CD"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*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itle and abstract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98" w:type="pct"/>
          </w:tcPr>
          <w:p w:rsidR="000849CD" w:rsidRPr="00152E5D" w:rsidRDefault="0093071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b</w:t>
            </w:r>
          </w:p>
        </w:tc>
        <w:tc>
          <w:tcPr>
            <w:tcW w:w="1238" w:type="pct"/>
            <w:hideMark/>
          </w:tcPr>
          <w:p w:rsidR="000849CD" w:rsidRPr="00152E5D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0F448E" w:rsidRPr="00152E5D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1"/>
            </w:r>
            <w:bookmarkEnd w:id="1"/>
            <w:r w:rsidR="000F448E" w:rsidRPr="00152E5D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 w:rsidRPr="00152E5D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098" w:type="pct"/>
          </w:tcPr>
          <w:p w:rsidR="000849CD" w:rsidRPr="00152E5D" w:rsidRDefault="0093071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-3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ntroduction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Background and objective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ationale for using a cluster design</w:t>
            </w:r>
          </w:p>
        </w:tc>
        <w:tc>
          <w:tcPr>
            <w:tcW w:w="1098" w:type="pct"/>
          </w:tcPr>
          <w:p w:rsidR="000849CD" w:rsidRPr="00152E5D" w:rsidRDefault="0093071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3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pecific objectives or hypothese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</w:t>
            </w:r>
            <w:r w:rsidR="00A160FE"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ther objectives pertain to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he cluster level, the individual participant level or both</w:t>
            </w:r>
          </w:p>
        </w:tc>
        <w:tc>
          <w:tcPr>
            <w:tcW w:w="1098" w:type="pct"/>
          </w:tcPr>
          <w:p w:rsidR="000849CD" w:rsidRPr="00152E5D" w:rsidRDefault="0093071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rial design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3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9"/>
              </w:rPr>
              <w:t>2-3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3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  <w:highlight w:val="yellow"/>
              </w:rPr>
            </w:pPr>
          </w:p>
        </w:tc>
        <w:tc>
          <w:tcPr>
            <w:tcW w:w="1098" w:type="pct"/>
          </w:tcPr>
          <w:p w:rsidR="000849CD" w:rsidRPr="00152E5D" w:rsidRDefault="003C22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one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4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 criteria for participant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98" w:type="pct"/>
          </w:tcPr>
          <w:p w:rsidR="000849CD" w:rsidRPr="00152E5D" w:rsidRDefault="007F4C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3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4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7F4C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3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ntervention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098" w:type="pct"/>
          </w:tcPr>
          <w:p w:rsidR="000849CD" w:rsidRPr="00152E5D" w:rsidRDefault="008E4423" w:rsidP="00051F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6-8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6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6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51F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/a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ample size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7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How sample size was determin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152E5D">
              <w:rPr>
                <w:rFonts w:ascii="Times New Roman" w:hAnsi="Times New Roman" w:cs="Times New Roman"/>
                <w:i/>
                <w:sz w:val="19"/>
                <w:szCs w:val="19"/>
              </w:rPr>
              <w:t>k</w:t>
            </w: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), and an indication of its uncertainty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7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51F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/a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andomisation: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 Sequence generation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8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8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 Allocation concealment mechanism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pecification that </w:t>
            </w: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 Implementation</w:t>
            </w:r>
          </w:p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place by 10a, 10b and 10c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0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o generated the random allocation sequence, who enrolled clusters, and who ass</w:t>
            </w:r>
            <w:r w:rsidR="00737CE2"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gned clusters to interventions</w:t>
            </w:r>
          </w:p>
          <w:p w:rsidR="000849CD" w:rsidRPr="00152E5D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8E4423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0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  <w:highlight w:val="yellow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0c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51FDB" w:rsidP="00051FD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n/a (program evaluation)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Blinding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1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8E4423" w:rsidP="00051FD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1-1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1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BC112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/a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2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How clustering was taken into account</w:t>
            </w: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2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8E442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4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Participant flow (a diagram is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the numbers of participants who were randomly assigned, received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intended treatment, and were analysed for the primary outcom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 xml:space="preserve">For each group, the numbers of clusters that were randomly assigned, received intended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098" w:type="pct"/>
          </w:tcPr>
          <w:p w:rsidR="000849CD" w:rsidRPr="00152E5D" w:rsidRDefault="007F4C9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Fig 2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3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098" w:type="pct"/>
          </w:tcPr>
          <w:p w:rsidR="000849CD" w:rsidRPr="00152E5D" w:rsidRDefault="007F4C9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igure 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cruitment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4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F593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2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4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y the trial ended or was stopp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BC112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/a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Baseline data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098" w:type="pct"/>
          </w:tcPr>
          <w:p w:rsidR="000849CD" w:rsidRPr="00152E5D" w:rsidRDefault="000F593D" w:rsidP="003C22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3, </w:t>
            </w:r>
            <w:r w:rsidR="00DA555E" w:rsidRPr="00152E5D">
              <w:rPr>
                <w:rFonts w:ascii="Times New Roman" w:hAnsi="Times New Roman" w:cs="Times New Roman"/>
                <w:sz w:val="19"/>
                <w:szCs w:val="19"/>
              </w:rPr>
              <w:t>Table 1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Numbers analysed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For each group, number of </w:t>
            </w: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 xml:space="preserve">clusters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ncluded in each analysis</w:t>
            </w:r>
          </w:p>
        </w:tc>
        <w:tc>
          <w:tcPr>
            <w:tcW w:w="1098" w:type="pct"/>
          </w:tcPr>
          <w:p w:rsidR="000849CD" w:rsidRPr="00152E5D" w:rsidRDefault="000F593D" w:rsidP="00DA55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2</w:t>
            </w:r>
            <w:r w:rsidR="001F7E25"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, Tables 1-2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Outcomes and estimation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7a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Results at </w:t>
            </w:r>
            <w:r w:rsidRPr="00152E5D">
              <w:rPr>
                <w:rFonts w:ascii="Times New Roman" w:eastAsia="Calibri" w:hAnsi="Times New Roman" w:cs="Times New Roman"/>
                <w:sz w:val="19"/>
                <w:szCs w:val="19"/>
              </w:rPr>
              <w:t>the individual or cluster level as applicable</w:t>
            </w: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 xml:space="preserve"> and a</w:t>
            </w:r>
            <w:r w:rsidRPr="00152E5D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efficient </w:t>
            </w:r>
            <w:r w:rsidRPr="00152E5D">
              <w:rPr>
                <w:rFonts w:ascii="Times New Roman" w:hAnsi="Times New Roman" w:cs="Times New Roman"/>
                <w:sz w:val="19"/>
                <w:szCs w:val="19"/>
              </w:rPr>
              <w:t>of intracluster</w:t>
            </w:r>
            <w:r w:rsidRPr="00152E5D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98" w:type="pct"/>
          </w:tcPr>
          <w:p w:rsidR="000849CD" w:rsidRPr="00152E5D" w:rsidRDefault="000F593D" w:rsidP="000F5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4, 5, Table 2 and Figure 3-5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7b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F593D" w:rsidP="009F1F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Table 2, Figures 3-5</w:t>
            </w:r>
            <w:r w:rsidR="00151B85"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 xml:space="preserve"> 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Ancillary analyse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8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F593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6</w:t>
            </w:r>
            <w:r w:rsidR="00F63256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,7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, Table 3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Harm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19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All important harms or unintended effects in each </w:t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lastRenderedPageBreak/>
              <w:t>group (for specific guidance see CONSORT for harms</w:t>
            </w:r>
            <w:r w:rsidRPr="00152E5D">
              <w:rPr>
                <w:rStyle w:val="EndnoteReference"/>
                <w:rFonts w:ascii="Times New Roman" w:eastAsia="Times New Roman" w:hAnsi="Times New Roman" w:cs="Times New Roman"/>
                <w:sz w:val="19"/>
                <w:szCs w:val="19"/>
              </w:rPr>
              <w:endnoteReference w:id="3"/>
            </w: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4513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None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pct"/>
            <w:gridSpan w:val="4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Discussion</w:t>
            </w: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Limitations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F632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5-6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1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Calibri" w:hAnsi="Times New Roman" w:cs="Times New Roman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098" w:type="pct"/>
          </w:tcPr>
          <w:p w:rsidR="000849CD" w:rsidRPr="00152E5D" w:rsidRDefault="00F632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>
              <w:rPr>
                <w:rFonts w:ascii="Times New Roman" w:eastAsia="Calibri" w:hAnsi="Times New Roman" w:cs="Times New Roman"/>
                <w:sz w:val="19"/>
                <w:szCs w:val="19"/>
              </w:rPr>
              <w:t>6-7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F632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1-4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pct"/>
            <w:gridSpan w:val="3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Other information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F632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After abstract</w:t>
            </w:r>
          </w:p>
        </w:tc>
      </w:tr>
      <w:tr w:rsidR="000849CD" w:rsidRPr="00152E5D" w:rsidTr="000F5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Protocol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4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F63256" w:rsidP="004A71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  <w:t>S2 Text, S3 Text</w:t>
            </w:r>
          </w:p>
        </w:tc>
      </w:tr>
      <w:tr w:rsidR="000849CD" w:rsidRPr="00152E5D" w:rsidTr="000F593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:rsidR="000849CD" w:rsidRPr="00152E5D" w:rsidRDefault="000849CD" w:rsidP="00E65AA6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Funding</w:t>
            </w:r>
          </w:p>
        </w:tc>
        <w:tc>
          <w:tcPr>
            <w:tcW w:w="331" w:type="pct"/>
            <w:hideMark/>
          </w:tcPr>
          <w:p w:rsidR="000849CD" w:rsidRPr="00152E5D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25</w:t>
            </w:r>
          </w:p>
        </w:tc>
        <w:tc>
          <w:tcPr>
            <w:tcW w:w="1238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152E5D">
              <w:rPr>
                <w:rFonts w:ascii="Times New Roman" w:eastAsia="Times New Roman" w:hAnsi="Times New Roman" w:cs="Times New Roman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67" w:type="pct"/>
            <w:hideMark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098" w:type="pct"/>
          </w:tcPr>
          <w:p w:rsidR="000849CD" w:rsidRPr="00152E5D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9"/>
                <w:szCs w:val="19"/>
              </w:rPr>
            </w:pPr>
          </w:p>
        </w:tc>
      </w:tr>
    </w:tbl>
    <w:p w:rsidR="000849CD" w:rsidRPr="00152E5D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:rsidR="000849CD" w:rsidRPr="00152E5D" w:rsidRDefault="000849CD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</w:rPr>
      </w:pPr>
    </w:p>
    <w:p w:rsidR="00801AB5" w:rsidRPr="00152E5D" w:rsidRDefault="00801AB5" w:rsidP="00801AB5">
      <w:pPr>
        <w:rPr>
          <w:rFonts w:ascii="Times New Roman" w:eastAsia="Times New Roman" w:hAnsi="Times New Roman" w:cs="Times New Roman"/>
          <w:b/>
          <w:color w:val="333333"/>
        </w:rPr>
      </w:pPr>
      <w:r w:rsidRPr="00152E5D">
        <w:rPr>
          <w:rFonts w:ascii="Times New Roman" w:eastAsia="Times New Roman" w:hAnsi="Times New Roman" w:cs="Times New Roman"/>
          <w:b/>
          <w:color w:val="333333"/>
        </w:rPr>
        <w:br w:type="page"/>
      </w:r>
    </w:p>
    <w:sectPr w:rsidR="00801AB5" w:rsidRPr="00152E5D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4066" w:rsidRDefault="00314066" w:rsidP="00F600A8">
      <w:pPr>
        <w:spacing w:after="0" w:line="240" w:lineRule="auto"/>
      </w:pPr>
      <w:r>
        <w:separator/>
      </w:r>
    </w:p>
  </w:endnote>
  <w:endnote w:type="continuationSeparator" w:id="0">
    <w:p w:rsidR="00314066" w:rsidRDefault="00314066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4066" w:rsidRDefault="00314066" w:rsidP="00F600A8">
      <w:pPr>
        <w:spacing w:after="0" w:line="240" w:lineRule="auto"/>
      </w:pPr>
      <w:r>
        <w:separator/>
      </w:r>
    </w:p>
  </w:footnote>
  <w:footnote w:type="continuationSeparator" w:id="0">
    <w:p w:rsidR="00314066" w:rsidRDefault="00314066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13C"/>
    <w:rsid w:val="00045282"/>
    <w:rsid w:val="00051FDB"/>
    <w:rsid w:val="0005550B"/>
    <w:rsid w:val="00063E25"/>
    <w:rsid w:val="000849CD"/>
    <w:rsid w:val="000B6407"/>
    <w:rsid w:val="000B6F06"/>
    <w:rsid w:val="000C18BE"/>
    <w:rsid w:val="000E28DE"/>
    <w:rsid w:val="000F448E"/>
    <w:rsid w:val="000F593D"/>
    <w:rsid w:val="000F6BE2"/>
    <w:rsid w:val="00151B85"/>
    <w:rsid w:val="00152E5D"/>
    <w:rsid w:val="001536DD"/>
    <w:rsid w:val="00156604"/>
    <w:rsid w:val="001652C0"/>
    <w:rsid w:val="00181240"/>
    <w:rsid w:val="00183A7F"/>
    <w:rsid w:val="001A31AE"/>
    <w:rsid w:val="001F7E25"/>
    <w:rsid w:val="00203836"/>
    <w:rsid w:val="00205A1C"/>
    <w:rsid w:val="002417DF"/>
    <w:rsid w:val="00256DA8"/>
    <w:rsid w:val="00265A13"/>
    <w:rsid w:val="00275BD3"/>
    <w:rsid w:val="00296F6E"/>
    <w:rsid w:val="002B3E34"/>
    <w:rsid w:val="002B702E"/>
    <w:rsid w:val="00314066"/>
    <w:rsid w:val="003251C5"/>
    <w:rsid w:val="00336CFC"/>
    <w:rsid w:val="00374FAD"/>
    <w:rsid w:val="00380147"/>
    <w:rsid w:val="003A7001"/>
    <w:rsid w:val="003B745B"/>
    <w:rsid w:val="003C0223"/>
    <w:rsid w:val="003C22E4"/>
    <w:rsid w:val="004069D4"/>
    <w:rsid w:val="004314F9"/>
    <w:rsid w:val="004320F7"/>
    <w:rsid w:val="004536BF"/>
    <w:rsid w:val="004A7103"/>
    <w:rsid w:val="004C1E67"/>
    <w:rsid w:val="004E214A"/>
    <w:rsid w:val="00513C44"/>
    <w:rsid w:val="00530527"/>
    <w:rsid w:val="00533695"/>
    <w:rsid w:val="00582E1C"/>
    <w:rsid w:val="005849F6"/>
    <w:rsid w:val="005E490E"/>
    <w:rsid w:val="005E616B"/>
    <w:rsid w:val="00603557"/>
    <w:rsid w:val="006379D7"/>
    <w:rsid w:val="00675A9D"/>
    <w:rsid w:val="006910B0"/>
    <w:rsid w:val="006D7B5A"/>
    <w:rsid w:val="006E59B7"/>
    <w:rsid w:val="00703AD0"/>
    <w:rsid w:val="00737CE2"/>
    <w:rsid w:val="007920D7"/>
    <w:rsid w:val="007B6CDF"/>
    <w:rsid w:val="007F219F"/>
    <w:rsid w:val="007F4C9E"/>
    <w:rsid w:val="00801AB5"/>
    <w:rsid w:val="00811EA3"/>
    <w:rsid w:val="00844473"/>
    <w:rsid w:val="00844A6C"/>
    <w:rsid w:val="00856310"/>
    <w:rsid w:val="008848C4"/>
    <w:rsid w:val="008E331F"/>
    <w:rsid w:val="008E4423"/>
    <w:rsid w:val="009058E6"/>
    <w:rsid w:val="009112A2"/>
    <w:rsid w:val="00930717"/>
    <w:rsid w:val="00936DEC"/>
    <w:rsid w:val="00964893"/>
    <w:rsid w:val="00972E6C"/>
    <w:rsid w:val="009A0910"/>
    <w:rsid w:val="009C726C"/>
    <w:rsid w:val="009F1F3A"/>
    <w:rsid w:val="00A160FE"/>
    <w:rsid w:val="00A30F13"/>
    <w:rsid w:val="00A46F85"/>
    <w:rsid w:val="00A740FD"/>
    <w:rsid w:val="00A86249"/>
    <w:rsid w:val="00AB3A60"/>
    <w:rsid w:val="00AB7577"/>
    <w:rsid w:val="00AC5B17"/>
    <w:rsid w:val="00AF31AA"/>
    <w:rsid w:val="00B26428"/>
    <w:rsid w:val="00B402CA"/>
    <w:rsid w:val="00B44CAE"/>
    <w:rsid w:val="00B66F52"/>
    <w:rsid w:val="00BA3F8E"/>
    <w:rsid w:val="00BB1818"/>
    <w:rsid w:val="00BC1121"/>
    <w:rsid w:val="00BE146C"/>
    <w:rsid w:val="00BF43EB"/>
    <w:rsid w:val="00C72D99"/>
    <w:rsid w:val="00CA19D9"/>
    <w:rsid w:val="00CA5763"/>
    <w:rsid w:val="00CB0BCE"/>
    <w:rsid w:val="00CB7EFB"/>
    <w:rsid w:val="00CD4A10"/>
    <w:rsid w:val="00CF4AB4"/>
    <w:rsid w:val="00D33F26"/>
    <w:rsid w:val="00D5205A"/>
    <w:rsid w:val="00DA2DB2"/>
    <w:rsid w:val="00DA555E"/>
    <w:rsid w:val="00DD586B"/>
    <w:rsid w:val="00DF0144"/>
    <w:rsid w:val="00DF49D1"/>
    <w:rsid w:val="00E5741A"/>
    <w:rsid w:val="00E664A2"/>
    <w:rsid w:val="00E879C1"/>
    <w:rsid w:val="00EA579C"/>
    <w:rsid w:val="00ED7E20"/>
    <w:rsid w:val="00EE707C"/>
    <w:rsid w:val="00F0617B"/>
    <w:rsid w:val="00F41092"/>
    <w:rsid w:val="00F600A8"/>
    <w:rsid w:val="00F63256"/>
    <w:rsid w:val="00F8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F37609-EACF-43DB-A47D-6CF82DA9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9ADE3F-7B76-4615-BEBE-8F473FAB6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oseph Senate</cp:lastModifiedBy>
  <cp:revision>2</cp:revision>
  <dcterms:created xsi:type="dcterms:W3CDTF">2016-09-30T20:25:00Z</dcterms:created>
  <dcterms:modified xsi:type="dcterms:W3CDTF">2016-09-30T20:25:00Z</dcterms:modified>
</cp:coreProperties>
</file>